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2B88C" w14:textId="2F6A7942" w:rsidR="00F808F2" w:rsidRDefault="00F808F2" w:rsidP="0012172E">
      <w:pPr>
        <w:ind w:left="-9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C35A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E17FA">
        <w:rPr>
          <w:rFonts w:ascii="Times New Roman" w:hAnsi="Times New Roman" w:cs="Times New Roman"/>
          <w:b/>
          <w:sz w:val="24"/>
          <w:szCs w:val="24"/>
        </w:rPr>
        <w:t xml:space="preserve">TAND features by IQ in </w:t>
      </w:r>
      <w:r w:rsidR="007D5908">
        <w:rPr>
          <w:rFonts w:ascii="Times New Roman" w:hAnsi="Times New Roman" w:cs="Times New Roman"/>
          <w:b/>
          <w:sz w:val="24"/>
          <w:szCs w:val="24"/>
        </w:rPr>
        <w:t>Male</w:t>
      </w:r>
      <w:r w:rsidR="007D5908" w:rsidRPr="00D835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17FA">
        <w:rPr>
          <w:rFonts w:ascii="Times New Roman" w:hAnsi="Times New Roman" w:cs="Times New Roman"/>
          <w:b/>
          <w:sz w:val="24"/>
          <w:szCs w:val="24"/>
        </w:rPr>
        <w:t xml:space="preserve">vs </w:t>
      </w:r>
      <w:r w:rsidR="007D5908">
        <w:rPr>
          <w:rFonts w:ascii="Times New Roman" w:hAnsi="Times New Roman" w:cs="Times New Roman"/>
          <w:b/>
          <w:sz w:val="24"/>
          <w:szCs w:val="24"/>
        </w:rPr>
        <w:t>Female</w:t>
      </w:r>
    </w:p>
    <w:tbl>
      <w:tblPr>
        <w:tblW w:w="1481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2"/>
        <w:gridCol w:w="643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837"/>
        <w:gridCol w:w="1053"/>
      </w:tblGrid>
      <w:tr w:rsidR="00B07374" w:rsidRPr="008247CF" w14:paraId="0D0A6289" w14:textId="77777777" w:rsidTr="00B07374">
        <w:trPr>
          <w:cantSplit/>
          <w:trHeight w:val="417"/>
          <w:tblHeader/>
          <w:jc w:val="center"/>
        </w:trPr>
        <w:tc>
          <w:tcPr>
            <w:tcW w:w="324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6EB52B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434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028F215" w14:textId="17F71DDF" w:rsidR="00B07374" w:rsidRPr="008247CF" w:rsidRDefault="008247CF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340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DDC0A10" w14:textId="4FAEA6C8" w:rsidR="00B07374" w:rsidRPr="008247CF" w:rsidRDefault="008247CF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37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6701865" w14:textId="695729C4" w:rsidR="00560AFB" w:rsidRDefault="00560AFB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ds ratio</w:t>
            </w:r>
          </w:p>
          <w:p w14:paraId="20D4EF1C" w14:textId="65BD0494" w:rsidR="00B07374" w:rsidRPr="008247CF" w:rsidRDefault="00560AFB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B07374"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BBBBBB"/>
            <w:vAlign w:val="center"/>
          </w:tcPr>
          <w:p w14:paraId="1D7ADA03" w14:textId="4277653B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B07374" w:rsidRPr="008247CF" w14:paraId="1F9DE67D" w14:textId="77777777" w:rsidTr="00B07374">
        <w:trPr>
          <w:cantSplit/>
          <w:trHeight w:val="805"/>
          <w:tblHeader/>
          <w:jc w:val="center"/>
        </w:trPr>
        <w:tc>
          <w:tcPr>
            <w:tcW w:w="32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272D325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ND manifestation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A1B272D" w14:textId="52E3FCB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8247CF"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32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2EBAE967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398D827" w14:textId="3DA1C951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ID</w:t>
            </w:r>
            <w:proofErr w:type="spellEnd"/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8247CF"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6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29A931CD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AE852F2" w14:textId="24529F8D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8247CF"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3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1DC30713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DF332BA" w14:textId="39035313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-PID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8247CF"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3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55EDE6B5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2B87F21" w14:textId="55237665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8247CF"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62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1AF1D282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A257D93" w14:textId="5DC19B23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ID</w:t>
            </w:r>
            <w:proofErr w:type="spellEnd"/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8247CF"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9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1B4F3AA9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98A1918" w14:textId="668DA53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8247CF"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8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51F1944B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BD2F4A3" w14:textId="7B613326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-PID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="008247CF"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5</w:t>
            </w: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26FFE091" w14:textId="77777777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83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156DBDD" w14:textId="3DB0F5B3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C3D882C" w14:textId="538C2514" w:rsidR="00B07374" w:rsidRPr="008247CF" w:rsidRDefault="00B07374" w:rsidP="00B07374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2172E" w:rsidRPr="008247CF" w14:paraId="227E4211" w14:textId="77777777" w:rsidTr="00B07374">
        <w:trPr>
          <w:cantSplit/>
          <w:trHeight w:val="319"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A00F79" w14:textId="77777777" w:rsidR="0012172E" w:rsidRPr="008247CF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ehavioural level</w:t>
            </w:r>
          </w:p>
        </w:tc>
      </w:tr>
      <w:tr w:rsidR="008247CF" w:rsidRPr="008247CF" w14:paraId="2F35B00D" w14:textId="77777777" w:rsidTr="00461E0A">
        <w:trPr>
          <w:cantSplit/>
          <w:trHeight w:val="265"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B946FD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ep difficultie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5365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1BC88" w14:textId="21057B6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92 (4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A97F5" w14:textId="6A5C3DD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18 (26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450DE" w14:textId="6FBE358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4 (3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F3DB2" w14:textId="6F17771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50 (61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EC8D5" w14:textId="7241B16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80 (3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B4DD3" w14:textId="5D3FD83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8 (3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56534" w14:textId="7555C1E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1 (3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855A8" w14:textId="75FD205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1 (43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AD8BC" w14:textId="0ACED75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0.883 (0.597,1.30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981CE" w14:textId="7D329EE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8247CF" w:rsidRPr="008247CF" w14:paraId="536CCDB4" w14:textId="77777777" w:rsidTr="00461E0A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FB213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4F4418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4013F" w14:textId="092510C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27 (5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08E07" w14:textId="6E0229D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51 (7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5689A" w14:textId="640B0A3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4 (6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AAF6A" w14:textId="1694EC2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2 (3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85CAE" w14:textId="6A336E4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28 (6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88410" w14:textId="521A6DC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7 (62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F0F3D" w14:textId="5AF2A99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0 (6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85E32" w14:textId="2A61AD9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1 (56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25F2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8735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80A2C91" w14:textId="77777777" w:rsidTr="00461E0A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C6615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4F87D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DAA7B" w14:textId="004D9DF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219 (50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1E6B5" w14:textId="3CB1452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9 (3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C862B" w14:textId="77B7974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8 (5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40658" w14:textId="5933756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82 (6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45F4C" w14:textId="262BDEF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208 (4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8ADDE" w14:textId="7C1473F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5 (3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2ED85" w14:textId="37B13E8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1 (4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EF949" w14:textId="25B836E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2 (62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E23A3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9EDF1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0BD9EC72" w14:textId="77777777" w:rsidTr="00461E0A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5C6D5F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 aggression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CC647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F79CB" w14:textId="27200E4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54 (2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03F15" w14:textId="13D1382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14 (2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0D667" w14:textId="5C64E38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1 (2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E1C17" w14:textId="257968F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19 (2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85CB2" w14:textId="3DBCAB0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46 (21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8F74D" w14:textId="09FA7A4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 8 (11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40842" w14:textId="6931888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16 (2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DAA2A" w14:textId="2C4F664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2 (30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5CD19" w14:textId="7D12A2D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0.883 (0.563,1.385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A08A1" w14:textId="1A07245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90371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247CF" w:rsidRPr="008247CF" w14:paraId="1BE0542F" w14:textId="77777777" w:rsidTr="00461E0A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090E1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D2DBCF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76665" w14:textId="6F8A9ED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66 (7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0147F" w14:textId="33FCFFA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54 (7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F23E1" w14:textId="0BE8068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51 (7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03D1D" w14:textId="5F4F3B9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1 (76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55B3A" w14:textId="7DAED65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64 (7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983CF" w14:textId="3760CAE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5 (8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25778" w14:textId="1755B65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8 (7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6411" w14:textId="4E413C6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51 (69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5D95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F8724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BB5022A" w14:textId="77777777" w:rsidTr="00461E0A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0A5C54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84C06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630F8" w14:textId="37B77E4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220 (5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1761B" w14:textId="1575615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8 (3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CC5C0" w14:textId="5323E26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2 (5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B055B" w14:textId="22B1722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80 (60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94D27" w14:textId="0C75B2E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210 (4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18385" w14:textId="1A5D85F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3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F618E" w14:textId="10E8143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4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E4F11" w14:textId="325D500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3 (63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C07C8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35DE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D145BF0" w14:textId="77777777" w:rsidTr="00461E0A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0CA0C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injur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F3D81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5F139" w14:textId="40D3537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34 (1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4161D" w14:textId="0636B86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 4 </w:t>
            </w:r>
            <w:proofErr w:type="gramStart"/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( 6.0</w:t>
            </w:r>
            <w:proofErr w:type="gramEnd"/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11A7F" w14:textId="7C4E1B8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 6 </w:t>
            </w:r>
            <w:proofErr w:type="gramStart"/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( 8.3</w:t>
            </w:r>
            <w:proofErr w:type="gramEnd"/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24A4F" w14:textId="5B8282B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4 (2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9A02E" w14:textId="38DCEEA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29 (1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2B246" w14:textId="0EBC96E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 4 </w:t>
            </w:r>
            <w:proofErr w:type="gramStart"/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( 5.5</w:t>
            </w:r>
            <w:proofErr w:type="gramEnd"/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DC553" w14:textId="73F4BBC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 8 (1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7ED34" w14:textId="0ED5C30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17 (23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3A229" w14:textId="39A79A5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0.934 (0.538,1.622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0B032" w14:textId="1F09F36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9037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247CF" w:rsidRPr="008247CF" w14:paraId="7FA423B5" w14:textId="77777777" w:rsidTr="00461E0A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17C91A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8AA5C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70AD3" w14:textId="0EBE03F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88 (8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735C3" w14:textId="2AABDFB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3 (9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67673" w14:textId="1EB180E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6 (9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ACFF3" w14:textId="1AAA5A6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59 (7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883A2" w14:textId="145B2EB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78 (86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E95FA" w14:textId="091CABC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9 (9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C4D2B" w14:textId="2BF7B89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52 (8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9510C" w14:textId="5970EF3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57 (77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71ED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5E94E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4F2809CA" w14:textId="77777777" w:rsidTr="00461E0A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FAD6CE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F870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B4054" w14:textId="5C94F41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222 (5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F9FE0" w14:textId="596495D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7 (3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5012E" w14:textId="02D4DBC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2 (5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B3360" w14:textId="3B0135F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83 (6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ED8C5" w14:textId="3881280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207 (4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ED0D1" w14:textId="4DEA058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3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D8DD5" w14:textId="25E2526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0 (4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70F27" w14:textId="7680DF4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4 (64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D2A41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AC65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562C1A7B" w14:textId="77777777" w:rsidTr="00461E0A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0C72D5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ulsivit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9E372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6FB4F" w14:textId="4902DC7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17 (53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3D040" w14:textId="0DD1BA0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2 (4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91D30" w14:textId="41DB23E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5 (64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19087" w14:textId="0EFCD14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0 (4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27FEF" w14:textId="13F43B8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84 (4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2B515" w14:textId="1B9D45A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5 (3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9EED9" w14:textId="7B85B85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5 (40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CDD5D" w14:textId="53FD9C9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4 (47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50D28" w14:textId="436C8B7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0.606 (0.412,0.889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67F3C" w14:textId="5BCB6911" w:rsidR="008247CF" w:rsidRPr="008247CF" w:rsidRDefault="008247CF" w:rsidP="00E06405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0.01*</w:t>
            </w:r>
          </w:p>
        </w:tc>
      </w:tr>
      <w:tr w:rsidR="008247CF" w:rsidRPr="008247CF" w14:paraId="371CE0BC" w14:textId="77777777" w:rsidTr="00461E0A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00B9EC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E97963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29F1D" w14:textId="2AFE4B2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02 (46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ECE57" w14:textId="7896E8F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5 (5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E98ED" w14:textId="50735F7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5 (35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D9437" w14:textId="7521F9B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2 (5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BCCD6" w14:textId="33760F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23 (5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DF2D4" w14:textId="533C196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8 (6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9749F" w14:textId="43A66D3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7 (59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BEE25" w14:textId="62B89BB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8 (52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C015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C6934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04C95321" w14:textId="77777777" w:rsidTr="00461E0A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E654E6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53FC2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C7280" w14:textId="5F399E6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219 (50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183A6" w14:textId="407FC69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7 (3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44766" w14:textId="00F2668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0 (5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41AED" w14:textId="6E53EA1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82 (6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9CE24" w14:textId="24482BC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207 (4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5FEF6" w14:textId="7FC54CB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3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312EF" w14:textId="4F1DAC6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62 (48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A466C" w14:textId="406BB8A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72 (62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C70C7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F7071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51A7A993" w14:textId="77777777" w:rsidTr="00461E0A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86D5AE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veractivit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C052FE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CD1DC" w14:textId="7F985C5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24 (55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BBADD" w14:textId="131CAA1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3 (49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C973D" w14:textId="4DB503E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6 (6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2C8D2" w14:textId="3463717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5 (5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EC29C" w14:textId="66048CB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67 (3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C957D" w14:textId="579721F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2 (29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FE3CF" w14:textId="5BFE161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19 (3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3385E" w14:textId="3DA2F7C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6 (36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64284" w14:textId="3009663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0.388 (0.262,0.575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2B007" w14:textId="53C7626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&lt;0.0001**</w:t>
            </w:r>
          </w:p>
        </w:tc>
      </w:tr>
      <w:tr w:rsidR="008247CF" w:rsidRPr="008247CF" w14:paraId="12ADB4A1" w14:textId="77777777" w:rsidTr="00461E0A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214C9D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84DF34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3A243" w14:textId="2D37A46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99 (4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4AC0D" w14:textId="4AAA418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4 (50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91BAE" w14:textId="00A1CB6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27 (3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7BB73" w14:textId="5A0476E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38 (4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F286E" w14:textId="7852188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>140 (67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EF553" w14:textId="00845A4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52 (70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66A8A" w14:textId="7087F7E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2 (6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1ED80" w14:textId="2B3D8BB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sz w:val="16"/>
                <w:szCs w:val="16"/>
              </w:rPr>
              <w:t xml:space="preserve">  46 (63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1184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D1363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6A01739F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F73B0A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A0AB1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0CE53" w14:textId="13D0811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 (51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823BE" w14:textId="40F5BEC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7 (3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FDE7A" w14:textId="2EA3B2B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3 (59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6DFD6" w14:textId="590B6CE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3 (6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5F5C7" w14:textId="265D6E4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 (4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28F62" w14:textId="695D430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4 (3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3965D" w14:textId="39E1798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1 (4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C5FFB" w14:textId="1A00E26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2 (62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ACCC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E57F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05FD8EA2" w14:textId="77777777" w:rsidTr="00485DBE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D933F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pression mood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C6B4B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FF911" w14:textId="2EFB3F0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 (15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2F58B" w14:textId="77AD915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 (2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28C6A" w14:textId="58AD670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15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1C42D" w14:textId="0F559EC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9.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FF459" w14:textId="62B8229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 (2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DD9DE" w14:textId="4D13B17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2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BE3D4" w14:textId="078C7F1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 (27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00F1C" w14:textId="33F58E0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7.4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08FDE" w14:textId="6E5633C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6 (0.815,2.256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C2AAB" w14:textId="258AA94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8247CF" w:rsidRPr="008247CF" w14:paraId="3B04CA1B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558C47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F37F2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28CBB" w14:textId="2027BFD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 (84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DC24A" w14:textId="2FF784F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1 (76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38159" w14:textId="45B55DE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84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625E6" w14:textId="59E08D7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1 (91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8B7FB" w14:textId="16A09FB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79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6E057" w14:textId="2B1C2F3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4 (7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9405F" w14:textId="734CDF0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 (7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76364" w14:textId="6714B4E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3 (92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CB5DD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9C484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5EAF7413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CA3298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3C15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C20EE" w14:textId="206E00E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 (4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848DD" w14:textId="3724793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7 (3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0309C" w14:textId="0D4B767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9 (56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5A0D9" w14:textId="230CAF9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8 (5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865F2" w14:textId="38B9E19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 (43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BC8D6" w14:textId="4E10499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5 (3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47E00" w14:textId="61E47A6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4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2B20D" w14:textId="15398D8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 (59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54D5B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54B1D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63473344" w14:textId="77777777" w:rsidTr="00485DBE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04D3E6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xiety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41CD9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9B635" w14:textId="5BF6428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2 (2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FF59B" w14:textId="1163763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3 (3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E19CA" w14:textId="2FBAB36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2 (3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05C74" w14:textId="28827D8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 (22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7DAED" w14:textId="31171DA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4 (4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6C1FC" w14:textId="5ED8850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3 (44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CE58C" w14:textId="33751C3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2 (51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EEF39" w14:textId="2EC8315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9 (28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C1C7F" w14:textId="5118A0E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1 (1.148,2.609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E1637" w14:textId="538D35E0" w:rsidR="008247CF" w:rsidRPr="008247CF" w:rsidRDefault="008247CF" w:rsidP="0090371E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8247CF" w:rsidRPr="008247CF" w14:paraId="7D4F843A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69823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8747C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9D864" w14:textId="44873C9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 (7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F3D3C" w14:textId="132D5F0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3 (6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CF685" w14:textId="4EA2688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0 (6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A3059" w14:textId="4790E19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0 (77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D8C9E" w14:textId="1C2BB3A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 (5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84B69" w14:textId="5396E36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55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1D5F5" w14:textId="5E9FD8C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0 (48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9F78A" w14:textId="354C917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8 (71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A334F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F572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0AF4E1E7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09815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756F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F1206" w14:textId="5574E15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 (4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34C0B" w14:textId="7FF5840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6 (3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90FFF" w14:textId="08D7981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2 (5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786D9" w14:textId="51F2EBE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7 (57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D0B2C" w14:textId="6F5090D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 (4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276BF" w14:textId="00D1BAD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4 (3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2361B" w14:textId="08F8794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2 (48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296E7" w14:textId="3F51901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7 (58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407BD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9C62F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675C1133" w14:textId="77777777" w:rsidTr="00485DBE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8B12E3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od swing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60829B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F3CC4" w14:textId="37113B3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2 (2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AF77C" w14:textId="2B18F34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4 (21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50014" w14:textId="773A169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3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0C34D" w14:textId="0A81FF0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7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1381D" w14:textId="38220E7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2 (36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293E3" w14:textId="0D91609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2 (30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0661F" w14:textId="1D3362A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9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A9A71" w14:textId="575BE2A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30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39919" w14:textId="7B12050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4 (0.947,2.172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528D3" w14:textId="6B58C2D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247CF" w:rsidRPr="008247CF" w14:paraId="3A75E721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CB6C1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CBF32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C5F0F" w14:textId="3E98254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 (7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7A341" w14:textId="6DDB17B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0 (7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EE888" w14:textId="0928C7A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9 (7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B5CE1" w14:textId="7C80304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4 (6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71BC5" w14:textId="5CC9E39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(6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15478" w14:textId="482E291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1 (69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25BD5" w14:textId="2DEB71D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9 (50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9C4DC" w14:textId="3C7BCD3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8 (69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1F488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EB94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08B182D8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0AF6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6217D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FAA26" w14:textId="747D0EC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 (4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F69AA" w14:textId="7CACA09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4 (36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59452" w14:textId="05989E0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0 (5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7E77A" w14:textId="4AF3A47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1 (6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81D6C" w14:textId="7FFA852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(4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D7380" w14:textId="48D44F3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3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4E957" w14:textId="13F0B80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4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88167" w14:textId="14D1528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9 (60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91B3D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6F6A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6DA6B174" w14:textId="77777777" w:rsidTr="00485DBE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F55CF5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ession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FBD73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CBD10" w14:textId="3D57679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 (21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DE55A" w14:textId="5D2E23A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7.7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4A607" w14:textId="4E1AE46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 (2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24FCF" w14:textId="78B8633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4 (3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C7604" w14:textId="54C2DFC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 (13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84BAC" w14:textId="530F314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6.8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BE59E" w14:textId="08E1564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17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4B9F6" w14:textId="47B8404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16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EEADB" w14:textId="0285E29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 (0.344,1.005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4C140" w14:textId="4737A49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8247CF" w:rsidRPr="008247CF" w14:paraId="184DC231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F29CFD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7D547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E997F" w14:textId="5382FCA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 (7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37A6C" w14:textId="6323D61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0 (92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C608C" w14:textId="70D8B2A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6 (7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09022" w14:textId="444B88E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3 (6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647CF" w14:textId="20CF57F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(8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DB9C5" w14:textId="4D6F517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9 (9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CB839" w14:textId="4295F45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8 (8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42DB6" w14:textId="0DCA7AF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 (83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A7224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98C71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09E8DF19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1F7E15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34D2E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AE743" w14:textId="2BDCA17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 (4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6FA43" w14:textId="4A2B012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5 (3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BBF2B" w14:textId="6ED76A5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2 (5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1C4DE" w14:textId="59166DA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7 (57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A2FDF" w14:textId="4C79A3C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(4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B52D6" w14:textId="718C78F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4 (3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58089" w14:textId="3509384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4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0C25D" w14:textId="3DC0DD9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 (59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D454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75FF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6A8593B3" w14:textId="77777777" w:rsidTr="00485DBE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C37230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lucination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0667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6D013" w14:textId="2B012BD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2.8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92644" w14:textId="66FABB7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2.9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DF5D6" w14:textId="3BF72D4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4.2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D0BC0" w14:textId="1490131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1.3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8AC14" w14:textId="7638681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9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E4153" w14:textId="6CFD157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4.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CE0A0" w14:textId="442C4B9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10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21AF1" w14:textId="725DD5D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4.3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04799" w14:textId="14E0C8E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7 (0.836,6.198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78D54" w14:textId="3CB24A0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247CF" w:rsidRPr="008247CF" w14:paraId="43A51755" w14:textId="77777777" w:rsidTr="00485DBE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801F1C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3629E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317C6" w14:textId="432FACB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 (97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40D5A" w14:textId="1701820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6 (97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10A71" w14:textId="2FE6446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 (9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A553C" w14:textId="2FDBC31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4 (9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4C3E0" w14:textId="1CD7493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 (94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B437D" w14:textId="0A211F0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2 (96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8E775" w14:textId="33B0D53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2 (89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42D33" w14:textId="21EF9DB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6 (95.7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6D22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7CBE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0070550" w14:textId="77777777" w:rsidTr="0099124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7CF23E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66109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81394" w14:textId="5B20764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 (4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3E59D" w14:textId="0765727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 (3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C9180" w14:textId="59E4B9F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1 (5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6B0B2" w14:textId="36BFDD5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5 (56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5644B" w14:textId="799A9EC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43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583F6" w14:textId="3BC937A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5 (3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451BB" w14:textId="31686D3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4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032D9" w14:textId="0E329A4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9 (60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B865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DE42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0C59B15" w14:textId="77777777" w:rsidTr="00991243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390AC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osi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202AF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DB224" w14:textId="465500E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6.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7DC41" w14:textId="460FEAA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3.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986E7" w14:textId="6BAA72A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6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904DE" w14:textId="04FDEE1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9.2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C6DED" w14:textId="1CA334B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9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1D632" w14:textId="3C2ABE0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1.3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2FF61" w14:textId="4EC7FE8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(1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BDD17" w14:textId="697D97C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9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DA5AE" w14:textId="12339ED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8 (0.463,2.331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9D462" w14:textId="1ECF2DE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247CF" w:rsidRPr="008247CF" w14:paraId="5674D89B" w14:textId="77777777" w:rsidTr="0099124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B223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BB4FB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D4BB6" w14:textId="088A7B8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9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E5C43" w14:textId="43B13AB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5 (9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63355" w14:textId="0125539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 (94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C182D" w14:textId="1003D58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9 (9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84E16" w14:textId="7E22FBB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(94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896BA" w14:textId="1F20CF1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4 (9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B5D9F" w14:textId="48B4F7B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3 (88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386DC" w14:textId="61905CA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4 (94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9878E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2201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4E31B72" w14:textId="77777777" w:rsidTr="00991243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6A77F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74904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F9ECD" w14:textId="7A3F7AC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 (4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C025A" w14:textId="705758F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7 (3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31568" w14:textId="61FD395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2 (5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90109" w14:textId="4A8EE78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6 (57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99056" w14:textId="6754DCB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 (43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2F374" w14:textId="3DA52F6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5 (3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29C88" w14:textId="0519509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0 (4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BDCC2" w14:textId="3735DBE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 (59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0BFA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5B7A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8247CF" w14:paraId="19B8B76E" w14:textId="77777777" w:rsidTr="00B07374">
        <w:trPr>
          <w:cantSplit/>
          <w:trHeight w:val="346"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A0AA78" w14:textId="77777777" w:rsidR="0012172E" w:rsidRPr="008247CF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Psychiatric level</w:t>
            </w:r>
          </w:p>
        </w:tc>
      </w:tr>
      <w:tr w:rsidR="008247CF" w:rsidRPr="008247CF" w14:paraId="27D82264" w14:textId="77777777" w:rsidTr="00F56D1F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1B7C6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tism spectrum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D4055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DAF5A" w14:textId="3F59455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2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CD3E2" w14:textId="4F136F9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2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943D2" w14:textId="560C051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2 (20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B840B" w14:textId="7F613E4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0 (6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5542E" w14:textId="08FAA0B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5 (13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B310F" w14:textId="451D5B8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3.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5BB18" w14:textId="3FAF44C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8.3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7511D" w14:textId="13945AC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 (40.8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F8902" w14:textId="7430CE3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 (0.238,0.557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7EE26" w14:textId="1CBCD95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1**</w:t>
            </w:r>
          </w:p>
        </w:tc>
      </w:tr>
      <w:tr w:rsidR="008247CF" w:rsidRPr="008247CF" w14:paraId="2083D29C" w14:textId="77777777" w:rsidTr="00F56D1F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AC1019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F26AA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2146F" w14:textId="53BB97B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 (7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6ADA8" w14:textId="06D2BE6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5 (9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0DCDF" w14:textId="4B5A9C2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7 (7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644DC" w14:textId="2B187E7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8 (3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C6A7D" w14:textId="59B60AF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 (8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E0A96" w14:textId="30B97A8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3 (97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910C9" w14:textId="3AD4940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0 (9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59EE7" w14:textId="1543298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8 (59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DBA04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6165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7771854" w14:textId="77777777" w:rsidTr="00F56D1F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337DC4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CB2E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81493" w14:textId="342F8C3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 (8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9F7E9" w14:textId="37420AC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3 (8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87B71" w14:textId="0C3C2E1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9 (88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450B5" w14:textId="25F6C83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8 (8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8DB24" w14:textId="3B17EBD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 (87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BAE13" w14:textId="173B9F6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 (9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1D901" w14:textId="221D008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9 (8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EEDDB" w14:textId="7A97B52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8 (85.2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7B304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B6CBB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E79FAEA" w14:textId="77777777" w:rsidTr="00F56D1F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ED128D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ention deficit hyperactivity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D825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F0D23" w14:textId="65DEC09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28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7F285" w14:textId="621D944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9 (1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FCD6E" w14:textId="631C445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8 (3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8CB34" w14:textId="3443FD1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 (3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8665B" w14:textId="7E77C67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5 (1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B6A14" w14:textId="5E5D423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7 (1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163E0" w14:textId="72276E9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 (1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13D59" w14:textId="2827B6B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25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B6948" w14:textId="18F1C9B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 (0.380,0.771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2C2D9" w14:textId="682DBC6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**</w:t>
            </w:r>
          </w:p>
        </w:tc>
      </w:tr>
      <w:tr w:rsidR="008247CF" w:rsidRPr="008247CF" w14:paraId="1A12C8B3" w14:textId="77777777" w:rsidTr="00F56D1F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9BB50E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7DAFF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403A0" w14:textId="056A5D9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 (71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BDEC0" w14:textId="735BF3A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4 (81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D4C7C" w14:textId="00503B9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7 (6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BF7A0" w14:textId="57D773B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0 (6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7B95F" w14:textId="6865C16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 (8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F6248" w14:textId="5EE843C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9 (86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A25CC" w14:textId="78D7A4B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4 (8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8BB16" w14:textId="4E8BCA7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1 (74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DE267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3781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BAF56EB" w14:textId="77777777" w:rsidTr="00F56D1F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AA334C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7ED44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1C629" w14:textId="48B72C7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 (8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BF919" w14:textId="429DED4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3 (86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004A1" w14:textId="3A3EE6B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5 (85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E7872" w14:textId="1DA4329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5 (78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F6CBA" w14:textId="25645FA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 (8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B0811" w14:textId="4F53061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 (89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14E9D" w14:textId="1822A1C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1 (8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1C018" w14:textId="5B87B39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2 (71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31123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5634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7B345E6E" w14:textId="77777777" w:rsidTr="00F56D1F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A63609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ve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73C7BD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2A103" w14:textId="79E450B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4.8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7B39A" w14:textId="41AB6EF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6.7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1E7AD" w14:textId="6FF4E2C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5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18B52" w14:textId="47F3A31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2.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AC0D3" w14:textId="711ECD7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6.4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43830" w14:textId="1A03F6E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6.7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C8BF7" w14:textId="4981649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7.5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24664" w14:textId="22E90F3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4.6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344FE" w14:textId="13FA680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9 (0.690,2.446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A95DF" w14:textId="0D211A0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247CF" w:rsidRPr="008247CF" w14:paraId="24BA05CA" w14:textId="77777777" w:rsidTr="00F56D1F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179AAC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9583F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364A8" w14:textId="79A7A6C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 (9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94C09" w14:textId="23D9ECB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0 (9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6C849" w14:textId="6A72AB3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6 (9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EA29C" w14:textId="794CB8B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0 (9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131E2" w14:textId="122EF4E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 (93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38490" w14:textId="7885D83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2 (93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183DF" w14:textId="3B52F5B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9 (9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CC9B7" w14:textId="39E730E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3 (95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36B2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3037F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5D2818D3" w14:textId="77777777" w:rsidTr="00F56D1F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7CEA88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3E163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6CEF0" w14:textId="5932205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 (8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DA54D" w14:textId="13EA7D6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0 (8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B6C31" w14:textId="3397039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1 (82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258F6" w14:textId="5756574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2 (76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BA1F1" w14:textId="0E14897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 (8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08CD2" w14:textId="19671C1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5 (8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707D7" w14:textId="32E8416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7 (83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49BBE" w14:textId="0B2886C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7 (75.7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7C3A7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9D2C8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4F84AEC7" w14:textId="77777777" w:rsidTr="00F56D1F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4D2C25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A36AF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AA825" w14:textId="01DA9D4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 (10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1724D" w14:textId="76A594F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 (1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ACC2A" w14:textId="4821F73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1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73914" w14:textId="372E0AD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8.9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59B98" w14:textId="193E343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9 (1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EDC33" w14:textId="00264AC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1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28364" w14:textId="4E5AFC1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 (1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77EB3" w14:textId="784F218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13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47E1C" w14:textId="42A52B0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2 (0.773,1.902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6ACEB" w14:textId="49F0B5A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8247CF" w:rsidRPr="008247CF" w14:paraId="60E354B4" w14:textId="77777777" w:rsidTr="00A5667C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31E86D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AE792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AF263" w14:textId="47A5515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 (89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1874C" w14:textId="05DCCD9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4 (8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04574" w14:textId="4A055A8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1 (88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53AA0" w14:textId="314AC3D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2 (9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6CA8A" w14:textId="7959689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 (87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4F5BC" w14:textId="006297E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4 (8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412D4" w14:textId="43AE53E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9 (8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30735" w14:textId="5AEAD55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6 (86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8854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E96FD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113EFBE9" w14:textId="77777777" w:rsidTr="00A5667C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3573B5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A492F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6C7A7" w14:textId="0804E0D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 (8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614E1" w14:textId="4909858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1 (85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BD2F4" w14:textId="1DA7043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3 (83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8C4F8" w14:textId="32A12FD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1 (75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907FB" w14:textId="7B31F6C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 (8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3F044" w14:textId="75A20FB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5 (8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54780" w14:textId="2C34A2A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5 (8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501CB" w14:textId="6121A84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8 (76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2B22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A0B44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7B453F3D" w14:textId="77777777" w:rsidTr="00A5667C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52C2B5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psychiatric disorder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0461E9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CFE69" w14:textId="3D2CE51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7.1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8E905" w14:textId="02E6D04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7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4.7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04DCA" w14:textId="4B24F2A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7.8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52A94" w14:textId="4F94340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9.9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F54B1" w14:textId="2B92226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9.1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0FDD7" w14:textId="03A6DC9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6FE65" w14:textId="47CFBF6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1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A21A3" w14:textId="555F62F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4 (15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945DA" w14:textId="7C8F8E8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2 (0.832,2.430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99BA7" w14:textId="32763844" w:rsidR="008247CF" w:rsidRPr="008247CF" w:rsidRDefault="008247CF" w:rsidP="0090371E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8247CF" w:rsidRPr="008247CF" w14:paraId="2BEBD1F0" w14:textId="77777777" w:rsidTr="00A5667C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804D1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FD90EE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DCD7C" w14:textId="28B0A43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 (9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0CB69" w14:textId="34C6092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3 (9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87249" w14:textId="16F2050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4 (9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506A6" w14:textId="634980C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1 (90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D0DFC" w14:textId="6D2EF2F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 (9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E43CD" w14:textId="5357A09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9 (95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C05B5" w14:textId="289270F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4 (8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3E2B9" w14:textId="798D20D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6 (84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D913F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A0702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365B3096" w14:textId="77777777" w:rsidTr="00A5667C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1A18F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FF955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1BCEA" w14:textId="59FDEB7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 (81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95CB0" w14:textId="6A02505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0 (8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59332" w14:textId="0727B66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2 (82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CB50A" w14:textId="6CD4157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1 (75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A0C3C" w14:textId="5EC2EA2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 (85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43E34" w14:textId="0A0CA65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 (90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313A7" w14:textId="4CED8C5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6 (82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5C16F" w14:textId="67076FC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0 (78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AC260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FAAE1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8247CF" w14:paraId="05364524" w14:textId="77777777" w:rsidTr="0012172E">
        <w:trPr>
          <w:cantSplit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3C2D5" w14:textId="36611EDA" w:rsidR="0012172E" w:rsidRPr="008247CF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ademic level</w:t>
            </w:r>
          </w:p>
        </w:tc>
      </w:tr>
      <w:tr w:rsidR="008247CF" w:rsidRPr="008247CF" w14:paraId="62B17702" w14:textId="77777777" w:rsidTr="0074282C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072ECD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academy/scholastic skills difficultie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B3534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4F7B7" w14:textId="00E1899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68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FE992" w14:textId="38F57FC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9 (4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04176" w14:textId="1E49B7E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3 (80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C00EB" w14:textId="55E560A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9 (87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C01ED" w14:textId="7C0D5B9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 (6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2B0AC" w14:textId="5BBC74F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4 (4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08C94" w14:textId="73DA4C2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3 (8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DD84B" w14:textId="6C7A3CD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2 (90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F7682" w14:textId="4A412CA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7 (0.785,1.619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23B14" w14:textId="7C5945B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247CF" w:rsidRPr="008247CF" w14:paraId="1467C62F" w14:textId="77777777" w:rsidTr="0074282C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2F7499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8E880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C44F2" w14:textId="046B4F9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6 (3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DFEEF" w14:textId="087A0AF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7 (5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9FCF3" w14:textId="42B0E40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8 (19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9E639" w14:textId="74B2F39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12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1DA6B" w14:textId="68F7694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 (32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5202C" w14:textId="42171A7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3 (5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02801" w14:textId="6E226AC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5 (1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B770B" w14:textId="56F46136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 (10.0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2C22D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028BE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300858FD" w14:textId="77777777" w:rsidTr="0074282C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2AC5A6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D6392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1B208" w14:textId="2186877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 (7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79626" w14:textId="391C1BA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6 (71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82751" w14:textId="2E65870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1 (74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91D7A" w14:textId="3FE421B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0 (67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C9D01" w14:textId="004FC27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 (7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FCE03" w14:textId="7B6E84A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7 (8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F07BB" w14:textId="3901F2D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8 (76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87377" w14:textId="5C890E6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0 (69.6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2709A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68BA7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6645C436" w14:textId="77777777" w:rsidTr="0074282C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4ABB26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assessed difficulties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A8776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B6781" w14:textId="5F16DD1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 (8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E64BA" w14:textId="4F12C3E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 (79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B1B7F" w14:textId="5D2F9E3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2 (81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AC582" w14:textId="52DC4DA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2 (85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7D50E" w14:textId="1711C1C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72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56935" w14:textId="63FB1CF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4 (7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1D81F" w14:textId="2268B95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1 (7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CC3C6" w14:textId="38CBF25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9 (66.1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F6AB4" w14:textId="2527B6C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1 (0.355,0.950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D6B30" w14:textId="07D391F6" w:rsidR="008247CF" w:rsidRPr="008247CF" w:rsidRDefault="008247CF" w:rsidP="0090371E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</w:t>
            </w:r>
          </w:p>
        </w:tc>
      </w:tr>
      <w:tr w:rsidR="008247CF" w:rsidRPr="008247CF" w14:paraId="3C9C0E63" w14:textId="77777777" w:rsidTr="0074282C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5392B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EE02B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A9847" w14:textId="4093A2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 (1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0C0A5" w14:textId="11CA9F3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2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B6683" w14:textId="286AB67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1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89112" w14:textId="69B3A49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9 (14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24585" w14:textId="1D9B24F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5 (27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1BB08" w14:textId="78B029A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28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11932" w14:textId="7407591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4 (2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04D3B" w14:textId="4B42D02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33.9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FC7DE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37E2B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09900C1A" w14:textId="77777777" w:rsidTr="0074282C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0D2D7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56B01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6EA97" w14:textId="4911229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 (4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28BE7" w14:textId="07C0DF2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3 (30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E1015" w14:textId="2A51F6A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4 (5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BD670" w14:textId="75A6A3B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1 (45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E543E" w14:textId="6376FD7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 (43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281ED" w14:textId="5CC02DF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5 (34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F2BCD" w14:textId="0B18968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5 (50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034FC" w14:textId="4FBF7B6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9 (51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D756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D995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172E" w:rsidRPr="008247CF" w14:paraId="36832A7C" w14:textId="77777777" w:rsidTr="007A3CB8">
        <w:trPr>
          <w:cantSplit/>
          <w:jc w:val="center"/>
        </w:trPr>
        <w:tc>
          <w:tcPr>
            <w:tcW w:w="14815" w:type="dxa"/>
            <w:gridSpan w:val="12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2CFA17" w14:textId="77777777" w:rsidR="0012172E" w:rsidRPr="008247CF" w:rsidRDefault="0012172E" w:rsidP="00B07374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uro-psychological level</w:t>
            </w:r>
          </w:p>
        </w:tc>
      </w:tr>
      <w:tr w:rsidR="008247CF" w:rsidRPr="008247CF" w14:paraId="4B80AE39" w14:textId="77777777" w:rsidTr="00832E85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1A0B3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neuropsychological skills assessed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EE213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3ADB9" w14:textId="30308A6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 (57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C5C3D" w14:textId="4873DD2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7 (55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B5552" w14:textId="35D6368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3 (6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4F75E" w14:textId="75B4794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4 (56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29D0C" w14:textId="63C9C2F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 (5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FD5A3" w14:textId="7645966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6 (57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3A6DB" w14:textId="61937A51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0 (6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4F4D4" w14:textId="306FA90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8 (59.3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1379D" w14:textId="7D523D5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1 (0.792,1.448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F70A2" w14:textId="5A934B2E" w:rsidR="008247CF" w:rsidRPr="008247CF" w:rsidRDefault="008247CF" w:rsidP="0090371E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247CF" w:rsidRPr="008247CF" w14:paraId="448000C2" w14:textId="77777777" w:rsidTr="00832E85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A8A377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3CF24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E79C9" w14:textId="4E82078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42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2E877" w14:textId="64A5B80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2 (44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CEBE9" w14:textId="18B6E33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39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2F27C" w14:textId="0306AEF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1 (43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D324D" w14:textId="16F5FC9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 (41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F70BD" w14:textId="3E3EE07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9 (42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4E869" w14:textId="031A434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8 (3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4F79D" w14:textId="640E755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3 (40.7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BF211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23A35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6CE8FCAF" w14:textId="77777777" w:rsidTr="00832E85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A9F5D4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8C0AB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46DAA" w14:textId="00888284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 (78.2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FCAE1" w14:textId="7B061B1A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9 (79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6F574" w14:textId="3164418E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4 (84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32335" w14:textId="4E8276C8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5 (71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A6757" w14:textId="571E6A8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 (78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B728F" w14:textId="3943B72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5 (84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6BED4" w14:textId="3130DDF0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8 (76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38D8D" w14:textId="5056503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1 (70.4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A3F74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107E8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4F41F2FF" w14:textId="77777777" w:rsidTr="00832E85">
        <w:trPr>
          <w:cantSplit/>
          <w:jc w:val="center"/>
        </w:trPr>
        <w:tc>
          <w:tcPr>
            <w:tcW w:w="260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32C8A0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any deficit (Performance&lt;5th percentile)</w:t>
            </w: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77020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558D6" w14:textId="100335B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74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DE216" w14:textId="0F26317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3 (46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71F64" w14:textId="472578FB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6 (92.0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BF80D" w14:textId="076F321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7 (97.9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7D175" w14:textId="1D45AB5D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65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B3AF6" w14:textId="6C5AA2CC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6 (37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1D7D2" w14:textId="49316F4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6 (88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14EB5" w14:textId="39AAC9B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10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5512A" w14:textId="72466F0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8 (0.412,1.254)</w:t>
            </w: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7A92D" w14:textId="5FB8021E" w:rsidR="008247CF" w:rsidRPr="008247CF" w:rsidRDefault="008247CF" w:rsidP="0090371E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 w:rsidR="009037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247CF" w:rsidRPr="008247CF" w14:paraId="368190F9" w14:textId="77777777" w:rsidTr="00832E85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3FDB3" w14:textId="77777777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8866F" w14:textId="77777777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*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A11F7" w14:textId="213A764A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 (25.4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FE8B4" w14:textId="46B3CC97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8 (53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F0F2C" w14:textId="31A2E8AE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8.0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5ACED" w14:textId="13A29BA4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 </w:t>
            </w:r>
            <w:proofErr w:type="gramStart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2.1</w:t>
            </w:r>
            <w:proofErr w:type="gramEnd"/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7E4CE" w14:textId="1EEA89FB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6 (34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16B1B" w14:textId="1B04AA22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0 (62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6D474" w14:textId="17745BB4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 (11.5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16AB0" w14:textId="118A9242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6C838" w14:textId="77777777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BBD80" w14:textId="77777777" w:rsidR="008247CF" w:rsidRPr="008247CF" w:rsidRDefault="008247CF" w:rsidP="008247CF">
            <w:pPr>
              <w:keepNext/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247CF" w:rsidRPr="008247CF" w14:paraId="611558D8" w14:textId="77777777" w:rsidTr="00832E85">
        <w:trPr>
          <w:cantSplit/>
          <w:jc w:val="center"/>
        </w:trPr>
        <w:tc>
          <w:tcPr>
            <w:tcW w:w="260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36026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C546A" w14:textId="77777777" w:rsidR="008247CF" w:rsidRPr="008247CF" w:rsidRDefault="008247CF" w:rsidP="008247CF">
            <w:pPr>
              <w:adjustRightIn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F52B4" w14:textId="4CC702A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 (39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4A852" w14:textId="5448C6E2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1 (40.3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A1EF8" w14:textId="0D5F8C4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0 (40.7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2C705" w14:textId="186A0089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8 (36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9C3C3" w14:textId="54FED0B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 (41.1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7EB7A" w14:textId="774B2F55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6 (43.8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186C7" w14:textId="7E4474A3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2 (40.6)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C69DE" w14:textId="3DF076EF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47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2 (36.5)</w:t>
            </w:r>
          </w:p>
        </w:tc>
        <w:tc>
          <w:tcPr>
            <w:tcW w:w="18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640DE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3489C" w14:textId="77777777" w:rsidR="008247CF" w:rsidRPr="008247CF" w:rsidRDefault="008247CF" w:rsidP="008247CF">
            <w:pPr>
              <w:adjustRightIn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AFE3DF3" w14:textId="77777777" w:rsidR="002C25C5" w:rsidRDefault="002C25C5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</w:p>
    <w:p w14:paraId="569B40D5" w14:textId="77777777" w:rsidR="002C25C5" w:rsidRDefault="00EF0DE7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proofErr w:type="spellStart"/>
      <w:r w:rsidRPr="00EF0DE7">
        <w:rPr>
          <w:rFonts w:ascii="Times New Roman" w:hAnsi="Times New Roman" w:cs="Times New Roman"/>
          <w:sz w:val="18"/>
          <w:szCs w:val="24"/>
        </w:rPr>
        <w:t>NoID</w:t>
      </w:r>
      <w:proofErr w:type="spellEnd"/>
      <w:r w:rsidRPr="00EF0DE7">
        <w:rPr>
          <w:rFonts w:ascii="Times New Roman" w:hAnsi="Times New Roman" w:cs="Times New Roman"/>
          <w:sz w:val="18"/>
          <w:szCs w:val="24"/>
        </w:rPr>
        <w:t>: Normal (IQ &gt;70); MID: Mild intellectual disability (IQ 51-70) M-PID: Moderate to profound intellectual disability (IQ 36-&lt; 20)</w:t>
      </w:r>
    </w:p>
    <w:p w14:paraId="1D131601" w14:textId="77777777" w:rsidR="002C25C5" w:rsidRDefault="002C25C5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>*</w:t>
      </w:r>
      <w:r w:rsidRPr="002C25C5">
        <w:rPr>
          <w:rFonts w:ascii="Times New Roman" w:hAnsi="Times New Roman" w:cs="Times New Roman"/>
          <w:sz w:val="18"/>
          <w:szCs w:val="24"/>
        </w:rPr>
        <w:t xml:space="preserve">Percentages are calculated </w:t>
      </w:r>
      <w:r>
        <w:rPr>
          <w:rFonts w:ascii="Times New Roman" w:hAnsi="Times New Roman" w:cs="Times New Roman"/>
          <w:sz w:val="18"/>
          <w:szCs w:val="24"/>
        </w:rPr>
        <w:t xml:space="preserve">from the total number of patients with yes and no answers. </w:t>
      </w:r>
    </w:p>
    <w:p w14:paraId="003FEA0D" w14:textId="77777777" w:rsidR="002C25C5" w:rsidRPr="002C25C5" w:rsidRDefault="002C25C5" w:rsidP="002C25C5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2C25C5">
        <w:rPr>
          <w:rFonts w:ascii="Times New Roman" w:hAnsi="Times New Roman" w:cs="Times New Roman"/>
          <w:sz w:val="18"/>
          <w:szCs w:val="24"/>
        </w:rPr>
        <w:t>#P value calculated from chi-square to test association between categories of intellectual disability (</w:t>
      </w:r>
      <w:proofErr w:type="spellStart"/>
      <w:r w:rsidRPr="002C25C5">
        <w:rPr>
          <w:rFonts w:ascii="Times New Roman" w:hAnsi="Times New Roman" w:cs="Times New Roman"/>
          <w:sz w:val="18"/>
          <w:szCs w:val="24"/>
        </w:rPr>
        <w:t>NoID</w:t>
      </w:r>
      <w:proofErr w:type="spellEnd"/>
      <w:r w:rsidRPr="002C25C5">
        <w:rPr>
          <w:rFonts w:ascii="Times New Roman" w:hAnsi="Times New Roman" w:cs="Times New Roman"/>
          <w:sz w:val="18"/>
          <w:szCs w:val="24"/>
        </w:rPr>
        <w:t>, MID and M-PID) and presence of respective TAND manifestation.</w:t>
      </w:r>
    </w:p>
    <w:sectPr w:rsidR="002C25C5" w:rsidRPr="002C25C5" w:rsidSect="007A3CB8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6EBF07" w14:textId="77777777" w:rsidR="00186CFF" w:rsidRDefault="00186CFF" w:rsidP="00F808F2">
      <w:pPr>
        <w:spacing w:after="0" w:line="240" w:lineRule="auto"/>
      </w:pPr>
      <w:r>
        <w:separator/>
      </w:r>
    </w:p>
  </w:endnote>
  <w:endnote w:type="continuationSeparator" w:id="0">
    <w:p w14:paraId="7CEAC3D4" w14:textId="77777777" w:rsidR="00186CFF" w:rsidRDefault="00186CFF" w:rsidP="00F80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82B16F" w14:textId="77777777" w:rsidR="00186CFF" w:rsidRDefault="00186CFF" w:rsidP="00F808F2">
      <w:pPr>
        <w:spacing w:after="0" w:line="240" w:lineRule="auto"/>
      </w:pPr>
      <w:r>
        <w:separator/>
      </w:r>
    </w:p>
  </w:footnote>
  <w:footnote w:type="continuationSeparator" w:id="0">
    <w:p w14:paraId="053F472E" w14:textId="77777777" w:rsidR="00186CFF" w:rsidRDefault="00186CFF" w:rsidP="00F80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936"/>
    <w:rsid w:val="0012172E"/>
    <w:rsid w:val="00186CFF"/>
    <w:rsid w:val="001A3D3F"/>
    <w:rsid w:val="002C25C5"/>
    <w:rsid w:val="004439E2"/>
    <w:rsid w:val="00443E70"/>
    <w:rsid w:val="004D0E76"/>
    <w:rsid w:val="00560AFB"/>
    <w:rsid w:val="005A6A73"/>
    <w:rsid w:val="006C2B36"/>
    <w:rsid w:val="007369D6"/>
    <w:rsid w:val="007A3CB8"/>
    <w:rsid w:val="007D5908"/>
    <w:rsid w:val="008247CF"/>
    <w:rsid w:val="008851CA"/>
    <w:rsid w:val="0090371E"/>
    <w:rsid w:val="00942936"/>
    <w:rsid w:val="00AC35AD"/>
    <w:rsid w:val="00B07374"/>
    <w:rsid w:val="00C04642"/>
    <w:rsid w:val="00C27843"/>
    <w:rsid w:val="00C53603"/>
    <w:rsid w:val="00D25D12"/>
    <w:rsid w:val="00DD2C55"/>
    <w:rsid w:val="00E06405"/>
    <w:rsid w:val="00EF0DE7"/>
    <w:rsid w:val="00F31F85"/>
    <w:rsid w:val="00F75478"/>
    <w:rsid w:val="00F808F2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6DDCB"/>
  <w15:chartTrackingRefBased/>
  <w15:docId w15:val="{EA016F59-AEEB-4346-969D-222EDFE3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8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3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60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60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603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60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6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2</Words>
  <Characters>668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Manojkumar</dc:creator>
  <cp:keywords/>
  <dc:description/>
  <cp:lastModifiedBy>William Murano</cp:lastModifiedBy>
  <cp:revision>16</cp:revision>
  <dcterms:created xsi:type="dcterms:W3CDTF">2019-04-01T09:00:00Z</dcterms:created>
  <dcterms:modified xsi:type="dcterms:W3CDTF">2020-05-2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PATELM1A@novartis.net</vt:lpwstr>
  </property>
  <property fmtid="{D5CDD505-2E9C-101B-9397-08002B2CF9AE}" pid="5" name="MSIP_Label_4929bff8-5b33-42aa-95d2-28f72e792cb0_SetDate">
    <vt:lpwstr>2019-04-01T09:10:43.2588869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